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5CF226" w14:textId="77777777" w:rsidR="007571C6" w:rsidRPr="00CE3A3E" w:rsidRDefault="007571C6">
      <w:pPr>
        <w:rPr>
          <w:rFonts w:ascii="Times New Roman" w:hAnsi="Times New Roman" w:cs="Times New Roman"/>
          <w:sz w:val="16"/>
          <w:szCs w:val="21"/>
        </w:rPr>
      </w:pPr>
      <w:r w:rsidRPr="00CE3A3E">
        <w:rPr>
          <w:rFonts w:ascii="Times New Roman" w:hAnsi="Times New Roman" w:cs="Times New Roman"/>
          <w:sz w:val="16"/>
          <w:szCs w:val="21"/>
        </w:rPr>
        <w:t>NOS risk of bias scale for included cohort studie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407"/>
        <w:gridCol w:w="1452"/>
        <w:gridCol w:w="1047"/>
        <w:gridCol w:w="1149"/>
        <w:gridCol w:w="864"/>
        <w:gridCol w:w="1256"/>
        <w:gridCol w:w="972"/>
        <w:gridCol w:w="874"/>
        <w:gridCol w:w="1107"/>
        <w:gridCol w:w="554"/>
      </w:tblGrid>
      <w:tr w:rsidR="00CE3A3E" w:rsidRPr="00CE3A3E" w14:paraId="1E5CF231" w14:textId="77777777" w:rsidTr="00C56EEF">
        <w:tc>
          <w:tcPr>
            <w:tcW w:w="663" w:type="pct"/>
          </w:tcPr>
          <w:p w14:paraId="1E5CF227" w14:textId="53F0C8DF" w:rsidR="00CE3A3E" w:rsidRPr="00CE3A3E" w:rsidRDefault="00CE3A3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684" w:type="pct"/>
          </w:tcPr>
          <w:p w14:paraId="1E5CF228" w14:textId="77777777" w:rsidR="00CE3A3E" w:rsidRPr="00CE3A3E" w:rsidRDefault="00CE3A3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494" w:type="pct"/>
          </w:tcPr>
          <w:p w14:paraId="1E5CF229" w14:textId="77777777" w:rsidR="00CE3A3E" w:rsidRPr="00CE3A3E" w:rsidRDefault="00CE3A3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CE3A3E">
              <w:rPr>
                <w:rFonts w:ascii="Times New Roman" w:hAnsi="Times New Roman" w:cs="Times New Roman"/>
                <w:sz w:val="16"/>
                <w:szCs w:val="21"/>
              </w:rPr>
              <w:t>Selection</w:t>
            </w:r>
          </w:p>
        </w:tc>
        <w:tc>
          <w:tcPr>
            <w:tcW w:w="538" w:type="pct"/>
          </w:tcPr>
          <w:p w14:paraId="1E5CF22A" w14:textId="77777777" w:rsidR="00CE3A3E" w:rsidRPr="00CE3A3E" w:rsidRDefault="00CE3A3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408" w:type="pct"/>
          </w:tcPr>
          <w:p w14:paraId="1E5CF22B" w14:textId="77777777" w:rsidR="00CE3A3E" w:rsidRPr="00CE3A3E" w:rsidRDefault="00CE3A3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563" w:type="pct"/>
          </w:tcPr>
          <w:p w14:paraId="1E5CF22C" w14:textId="77777777" w:rsidR="00CE3A3E" w:rsidRPr="00CE3A3E" w:rsidRDefault="00CE3A3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455" w:type="pct"/>
          </w:tcPr>
          <w:p w14:paraId="1E5CF22D" w14:textId="77777777" w:rsidR="00CE3A3E" w:rsidRPr="00CE3A3E" w:rsidRDefault="00CE3A3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413" w:type="pct"/>
          </w:tcPr>
          <w:p w14:paraId="1E5CF22E" w14:textId="77777777" w:rsidR="00CE3A3E" w:rsidRPr="00CE3A3E" w:rsidRDefault="00CE3A3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CE3A3E">
              <w:rPr>
                <w:rFonts w:ascii="Times New Roman" w:hAnsi="Times New Roman" w:cs="Times New Roman"/>
                <w:sz w:val="16"/>
                <w:szCs w:val="21"/>
              </w:rPr>
              <w:t>Outcome</w:t>
            </w:r>
          </w:p>
        </w:tc>
        <w:tc>
          <w:tcPr>
            <w:tcW w:w="522" w:type="pct"/>
          </w:tcPr>
          <w:p w14:paraId="1E5CF22F" w14:textId="77777777" w:rsidR="00CE3A3E" w:rsidRPr="00CE3A3E" w:rsidRDefault="00CE3A3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259" w:type="pct"/>
          </w:tcPr>
          <w:p w14:paraId="1E5CF230" w14:textId="77777777" w:rsidR="00CE3A3E" w:rsidRPr="00CE3A3E" w:rsidRDefault="00CE3A3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</w:tr>
      <w:tr w:rsidR="00CE3A3E" w:rsidRPr="00CE3A3E" w14:paraId="1E5CF23D" w14:textId="77777777" w:rsidTr="00C56EEF">
        <w:tc>
          <w:tcPr>
            <w:tcW w:w="663" w:type="pct"/>
          </w:tcPr>
          <w:p w14:paraId="1E5CF232" w14:textId="5663227B" w:rsidR="00CE3A3E" w:rsidRPr="00CE3A3E" w:rsidRDefault="00CE3A3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CE3A3E">
              <w:rPr>
                <w:rFonts w:ascii="Times New Roman" w:hAnsi="Times New Roman" w:cs="Times New Roman"/>
                <w:sz w:val="16"/>
                <w:szCs w:val="21"/>
              </w:rPr>
              <w:t>First author / Year</w:t>
            </w:r>
          </w:p>
        </w:tc>
        <w:tc>
          <w:tcPr>
            <w:tcW w:w="684" w:type="pct"/>
          </w:tcPr>
          <w:p w14:paraId="1E5CF233" w14:textId="4592E8DA" w:rsidR="00CE3A3E" w:rsidRPr="00CE3A3E" w:rsidRDefault="00CE3A3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CE3A3E">
              <w:rPr>
                <w:rFonts w:ascii="Times New Roman" w:hAnsi="Times New Roman" w:cs="Times New Roman"/>
                <w:sz w:val="16"/>
                <w:szCs w:val="21"/>
              </w:rPr>
              <w:t>Representativeness of the exposed cohort</w:t>
            </w:r>
          </w:p>
        </w:tc>
        <w:tc>
          <w:tcPr>
            <w:tcW w:w="494" w:type="pct"/>
          </w:tcPr>
          <w:p w14:paraId="1E5CF234" w14:textId="77777777" w:rsidR="00CE3A3E" w:rsidRPr="00CE3A3E" w:rsidRDefault="00CE3A3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CE3A3E">
              <w:rPr>
                <w:rFonts w:ascii="Times New Roman" w:hAnsi="Times New Roman" w:cs="Times New Roman"/>
                <w:sz w:val="16"/>
                <w:szCs w:val="21"/>
              </w:rPr>
              <w:t>Selection of the non-exposed cohort</w:t>
            </w:r>
          </w:p>
        </w:tc>
        <w:tc>
          <w:tcPr>
            <w:tcW w:w="538" w:type="pct"/>
          </w:tcPr>
          <w:p w14:paraId="1E5CF235" w14:textId="77777777" w:rsidR="00CE3A3E" w:rsidRPr="00CE3A3E" w:rsidRDefault="00CE3A3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CE3A3E">
              <w:rPr>
                <w:rFonts w:ascii="Times New Roman" w:hAnsi="Times New Roman" w:cs="Times New Roman"/>
                <w:sz w:val="16"/>
                <w:szCs w:val="21"/>
              </w:rPr>
              <w:t>Ascertainment of exposure</w:t>
            </w:r>
          </w:p>
        </w:tc>
        <w:tc>
          <w:tcPr>
            <w:tcW w:w="408" w:type="pct"/>
          </w:tcPr>
          <w:p w14:paraId="1E5CF236" w14:textId="77777777" w:rsidR="00CE3A3E" w:rsidRPr="00CE3A3E" w:rsidRDefault="00CE3A3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CE3A3E">
              <w:rPr>
                <w:rFonts w:ascii="Times New Roman" w:hAnsi="Times New Roman" w:cs="Times New Roman"/>
                <w:sz w:val="16"/>
                <w:szCs w:val="21"/>
              </w:rPr>
              <w:t>Outcome of interest not present at start of study</w:t>
            </w:r>
          </w:p>
        </w:tc>
        <w:tc>
          <w:tcPr>
            <w:tcW w:w="563" w:type="pct"/>
          </w:tcPr>
          <w:p w14:paraId="1E5CF237" w14:textId="77777777" w:rsidR="00CE3A3E" w:rsidRPr="00CE3A3E" w:rsidRDefault="00CE3A3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CE3A3E">
              <w:rPr>
                <w:rFonts w:ascii="Times New Roman" w:hAnsi="Times New Roman" w:cs="Times New Roman"/>
                <w:sz w:val="16"/>
                <w:szCs w:val="21"/>
              </w:rPr>
              <w:t>Comparability</w:t>
            </w:r>
          </w:p>
        </w:tc>
        <w:tc>
          <w:tcPr>
            <w:tcW w:w="455" w:type="pct"/>
          </w:tcPr>
          <w:p w14:paraId="1E5CF238" w14:textId="77777777" w:rsidR="00CE3A3E" w:rsidRPr="00CE3A3E" w:rsidRDefault="00CE3A3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CE3A3E">
              <w:rPr>
                <w:rFonts w:ascii="Times New Roman" w:hAnsi="Times New Roman" w:cs="Times New Roman"/>
                <w:sz w:val="16"/>
                <w:szCs w:val="21"/>
              </w:rPr>
              <w:t>Assessment of outcome</w:t>
            </w:r>
          </w:p>
        </w:tc>
        <w:tc>
          <w:tcPr>
            <w:tcW w:w="413" w:type="pct"/>
          </w:tcPr>
          <w:p w14:paraId="1E5CF239" w14:textId="77777777" w:rsidR="00CE3A3E" w:rsidRPr="00CE3A3E" w:rsidRDefault="00CE3A3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CE3A3E">
              <w:rPr>
                <w:rFonts w:ascii="Times New Roman" w:hAnsi="Times New Roman" w:cs="Times New Roman"/>
                <w:sz w:val="16"/>
                <w:szCs w:val="21"/>
              </w:rPr>
              <w:t>Adequacy of duration of follow-up</w:t>
            </w:r>
          </w:p>
        </w:tc>
        <w:tc>
          <w:tcPr>
            <w:tcW w:w="522" w:type="pct"/>
          </w:tcPr>
          <w:p w14:paraId="1E5CF23A" w14:textId="77777777" w:rsidR="00CE3A3E" w:rsidRPr="00CE3A3E" w:rsidRDefault="00CE3A3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CE3A3E">
              <w:rPr>
                <w:rFonts w:ascii="Times New Roman" w:hAnsi="Times New Roman" w:cs="Times New Roman"/>
                <w:sz w:val="16"/>
                <w:szCs w:val="21"/>
              </w:rPr>
              <w:t>Adequacy of completeness of follow-up</w:t>
            </w:r>
          </w:p>
        </w:tc>
        <w:tc>
          <w:tcPr>
            <w:tcW w:w="259" w:type="pct"/>
          </w:tcPr>
          <w:p w14:paraId="1E5CF23B" w14:textId="77777777" w:rsidR="00CE3A3E" w:rsidRPr="00CE3A3E" w:rsidRDefault="00CE3A3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CE3A3E">
              <w:rPr>
                <w:rFonts w:ascii="Times New Roman" w:hAnsi="Times New Roman" w:cs="Times New Roman"/>
                <w:sz w:val="16"/>
                <w:szCs w:val="21"/>
              </w:rPr>
              <w:t>Total score</w:t>
            </w:r>
          </w:p>
          <w:p w14:paraId="1E5CF23C" w14:textId="77777777" w:rsidR="00CE3A3E" w:rsidRPr="00CE3A3E" w:rsidRDefault="00CE3A3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CE3A3E">
              <w:rPr>
                <w:rFonts w:ascii="Times New Roman" w:hAnsi="Times New Roman" w:cs="Times New Roman"/>
                <w:sz w:val="16"/>
                <w:szCs w:val="21"/>
              </w:rPr>
              <w:t>(0-9)</w:t>
            </w:r>
          </w:p>
        </w:tc>
      </w:tr>
      <w:tr w:rsidR="00CE3A3E" w:rsidRPr="00CE3A3E" w14:paraId="748CB262" w14:textId="77777777" w:rsidTr="00C56EEF">
        <w:tc>
          <w:tcPr>
            <w:tcW w:w="663" w:type="pct"/>
          </w:tcPr>
          <w:p w14:paraId="39B044B4" w14:textId="179CC75B" w:rsidR="00CE3A3E" w:rsidRPr="00CE3A3E" w:rsidRDefault="00CE3A3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CE3A3E">
              <w:rPr>
                <w:rFonts w:ascii="Times New Roman" w:hAnsi="Times New Roman" w:cs="Times New Roman"/>
                <w:sz w:val="16"/>
                <w:szCs w:val="21"/>
              </w:rPr>
              <w:t>Hoshino</w:t>
            </w:r>
            <w:r w:rsidR="00025144">
              <w:rPr>
                <w:rFonts w:ascii="Times New Roman" w:hAnsi="Times New Roman" w:cs="Times New Roman"/>
                <w:sz w:val="16"/>
                <w:szCs w:val="21"/>
              </w:rPr>
              <w:t xml:space="preserve"> </w:t>
            </w:r>
            <w:r w:rsidRPr="00CE3A3E">
              <w:rPr>
                <w:rFonts w:ascii="Times New Roman" w:hAnsi="Times New Roman" w:cs="Times New Roman"/>
                <w:sz w:val="16"/>
                <w:szCs w:val="21"/>
              </w:rPr>
              <w:t>2017</w:t>
            </w:r>
          </w:p>
        </w:tc>
        <w:tc>
          <w:tcPr>
            <w:tcW w:w="684" w:type="pct"/>
          </w:tcPr>
          <w:p w14:paraId="3A48753F" w14:textId="7110D0FF" w:rsidR="00CE3A3E" w:rsidRPr="00CE3A3E" w:rsidRDefault="00712AD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1</w:t>
            </w:r>
          </w:p>
        </w:tc>
        <w:tc>
          <w:tcPr>
            <w:tcW w:w="494" w:type="pct"/>
          </w:tcPr>
          <w:p w14:paraId="08C6D326" w14:textId="2D2EAF17" w:rsidR="00CE3A3E" w:rsidRPr="00CE3A3E" w:rsidRDefault="00712AD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0</w:t>
            </w:r>
          </w:p>
        </w:tc>
        <w:tc>
          <w:tcPr>
            <w:tcW w:w="538" w:type="pct"/>
          </w:tcPr>
          <w:p w14:paraId="4E9F0370" w14:textId="72FFC0C5" w:rsidR="00CE3A3E" w:rsidRPr="00CE3A3E" w:rsidRDefault="00712AD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1</w:t>
            </w:r>
          </w:p>
        </w:tc>
        <w:tc>
          <w:tcPr>
            <w:tcW w:w="408" w:type="pct"/>
          </w:tcPr>
          <w:p w14:paraId="4553C717" w14:textId="58934757" w:rsidR="00CE3A3E" w:rsidRPr="00CE3A3E" w:rsidRDefault="00712AD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0</w:t>
            </w:r>
          </w:p>
        </w:tc>
        <w:tc>
          <w:tcPr>
            <w:tcW w:w="563" w:type="pct"/>
          </w:tcPr>
          <w:p w14:paraId="3A098A4F" w14:textId="2524C586" w:rsidR="00CE3A3E" w:rsidRPr="00CE3A3E" w:rsidRDefault="00712AD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0</w:t>
            </w:r>
          </w:p>
        </w:tc>
        <w:tc>
          <w:tcPr>
            <w:tcW w:w="455" w:type="pct"/>
          </w:tcPr>
          <w:p w14:paraId="1B0BC115" w14:textId="0EBA7542" w:rsidR="00CE3A3E" w:rsidRPr="00CE3A3E" w:rsidRDefault="00712AD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1</w:t>
            </w:r>
          </w:p>
        </w:tc>
        <w:tc>
          <w:tcPr>
            <w:tcW w:w="413" w:type="pct"/>
          </w:tcPr>
          <w:p w14:paraId="2CFB07F0" w14:textId="223114B5" w:rsidR="00CE3A3E" w:rsidRPr="00CE3A3E" w:rsidRDefault="00712AD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1</w:t>
            </w:r>
          </w:p>
        </w:tc>
        <w:tc>
          <w:tcPr>
            <w:tcW w:w="522" w:type="pct"/>
          </w:tcPr>
          <w:p w14:paraId="356C5CB4" w14:textId="4FF43247" w:rsidR="00CE3A3E" w:rsidRPr="00CE3A3E" w:rsidRDefault="00712AD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1</w:t>
            </w:r>
          </w:p>
        </w:tc>
        <w:tc>
          <w:tcPr>
            <w:tcW w:w="259" w:type="pct"/>
          </w:tcPr>
          <w:p w14:paraId="192D290E" w14:textId="6639B56B" w:rsidR="00CE3A3E" w:rsidRPr="00CE3A3E" w:rsidRDefault="00712AD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5</w:t>
            </w:r>
          </w:p>
        </w:tc>
      </w:tr>
      <w:tr w:rsidR="00712AD7" w:rsidRPr="00CE3A3E" w14:paraId="757A89B4" w14:textId="77777777" w:rsidTr="00C56EEF">
        <w:tc>
          <w:tcPr>
            <w:tcW w:w="663" w:type="pct"/>
          </w:tcPr>
          <w:p w14:paraId="466AA9AF" w14:textId="1F6E2B73" w:rsidR="00712AD7" w:rsidRPr="00CE3A3E" w:rsidRDefault="00712AD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Jalkanen</w:t>
            </w:r>
            <w:r w:rsidR="00025144">
              <w:rPr>
                <w:rFonts w:ascii="Times New Roman" w:hAnsi="Times New Roman" w:cs="Times New Roman"/>
                <w:sz w:val="16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2012</w:t>
            </w:r>
          </w:p>
        </w:tc>
        <w:tc>
          <w:tcPr>
            <w:tcW w:w="684" w:type="pct"/>
          </w:tcPr>
          <w:p w14:paraId="04FC787E" w14:textId="3A787273" w:rsidR="00712AD7" w:rsidRPr="00CE3A3E" w:rsidRDefault="005851B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94" w:type="pct"/>
          </w:tcPr>
          <w:p w14:paraId="64A72C0C" w14:textId="39CB6CCF" w:rsidR="00712AD7" w:rsidRPr="00CE3A3E" w:rsidRDefault="005851B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</w:p>
        </w:tc>
        <w:tc>
          <w:tcPr>
            <w:tcW w:w="538" w:type="pct"/>
          </w:tcPr>
          <w:p w14:paraId="7C51C3FD" w14:textId="4C1A2288" w:rsidR="00712AD7" w:rsidRPr="00CE3A3E" w:rsidRDefault="005851B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08" w:type="pct"/>
          </w:tcPr>
          <w:p w14:paraId="67D8B5DF" w14:textId="19B3FA25" w:rsidR="00712AD7" w:rsidRPr="00CE3A3E" w:rsidRDefault="005851B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63" w:type="pct"/>
          </w:tcPr>
          <w:p w14:paraId="7FC61AAD" w14:textId="289014BE" w:rsidR="00712AD7" w:rsidRPr="00CE3A3E" w:rsidRDefault="005851B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 (age)</w:t>
            </w:r>
          </w:p>
        </w:tc>
        <w:tc>
          <w:tcPr>
            <w:tcW w:w="455" w:type="pct"/>
          </w:tcPr>
          <w:p w14:paraId="6DFA69E9" w14:textId="21AB9360" w:rsidR="00712AD7" w:rsidRPr="00CE3A3E" w:rsidRDefault="005851B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13" w:type="pct"/>
          </w:tcPr>
          <w:p w14:paraId="3ABE14A5" w14:textId="4E4186CB" w:rsidR="00712AD7" w:rsidRPr="00CE3A3E" w:rsidRDefault="005851B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22" w:type="pct"/>
          </w:tcPr>
          <w:p w14:paraId="292AC14E" w14:textId="42DCE712" w:rsidR="00712AD7" w:rsidRPr="00CE3A3E" w:rsidRDefault="005851B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259" w:type="pct"/>
          </w:tcPr>
          <w:p w14:paraId="68468C20" w14:textId="2F9988C3" w:rsidR="00712AD7" w:rsidRPr="00CE3A3E" w:rsidRDefault="005851B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7</w:t>
            </w:r>
          </w:p>
        </w:tc>
      </w:tr>
      <w:tr w:rsidR="00CE3A3E" w:rsidRPr="00CE3A3E" w14:paraId="2C980A7C" w14:textId="77777777" w:rsidTr="00C56EEF">
        <w:tc>
          <w:tcPr>
            <w:tcW w:w="663" w:type="pct"/>
          </w:tcPr>
          <w:p w14:paraId="31743500" w14:textId="039FEC63" w:rsidR="00CE3A3E" w:rsidRPr="00CE3A3E" w:rsidRDefault="00CE3A3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CE3A3E">
              <w:rPr>
                <w:rFonts w:ascii="Times New Roman" w:hAnsi="Times New Roman" w:cs="Times New Roman"/>
                <w:sz w:val="16"/>
                <w:szCs w:val="21"/>
              </w:rPr>
              <w:t>Koyama</w:t>
            </w:r>
            <w:r w:rsidR="00025144">
              <w:rPr>
                <w:rFonts w:ascii="Times New Roman" w:hAnsi="Times New Roman" w:cs="Times New Roman"/>
                <w:sz w:val="16"/>
                <w:szCs w:val="21"/>
              </w:rPr>
              <w:t xml:space="preserve"> </w:t>
            </w:r>
            <w:r w:rsidRPr="00CE3A3E">
              <w:rPr>
                <w:rFonts w:ascii="Times New Roman" w:hAnsi="Times New Roman" w:cs="Times New Roman"/>
                <w:sz w:val="16"/>
                <w:szCs w:val="21"/>
              </w:rPr>
              <w:t>2014</w:t>
            </w:r>
          </w:p>
        </w:tc>
        <w:tc>
          <w:tcPr>
            <w:tcW w:w="684" w:type="pct"/>
          </w:tcPr>
          <w:p w14:paraId="5221FE37" w14:textId="68A4DBAA" w:rsidR="00CE3A3E" w:rsidRPr="00CE3A3E" w:rsidRDefault="005851B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94" w:type="pct"/>
          </w:tcPr>
          <w:p w14:paraId="7D226D2D" w14:textId="178C078A" w:rsidR="00CE3A3E" w:rsidRPr="00CE3A3E" w:rsidRDefault="005851B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</w:p>
        </w:tc>
        <w:tc>
          <w:tcPr>
            <w:tcW w:w="538" w:type="pct"/>
          </w:tcPr>
          <w:p w14:paraId="2CC35873" w14:textId="7209F97E" w:rsidR="00CE3A3E" w:rsidRPr="00CE3A3E" w:rsidRDefault="005851B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08" w:type="pct"/>
          </w:tcPr>
          <w:p w14:paraId="5D250C6B" w14:textId="302077E8" w:rsidR="00CE3A3E" w:rsidRPr="00CE3A3E" w:rsidRDefault="005851B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63" w:type="pct"/>
          </w:tcPr>
          <w:p w14:paraId="715A3A23" w14:textId="5F01A48D" w:rsidR="00CE3A3E" w:rsidRPr="00CE3A3E" w:rsidRDefault="005851B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 (age)</w:t>
            </w:r>
          </w:p>
        </w:tc>
        <w:tc>
          <w:tcPr>
            <w:tcW w:w="455" w:type="pct"/>
          </w:tcPr>
          <w:p w14:paraId="2D7545AE" w14:textId="5D129D85" w:rsidR="00CE3A3E" w:rsidRPr="00CE3A3E" w:rsidRDefault="005851B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13" w:type="pct"/>
          </w:tcPr>
          <w:p w14:paraId="06FEEC85" w14:textId="2E31F187" w:rsidR="00CE3A3E" w:rsidRPr="00CE3A3E" w:rsidRDefault="005851B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22" w:type="pct"/>
          </w:tcPr>
          <w:p w14:paraId="7CC468A7" w14:textId="4D0B8555" w:rsidR="00CE3A3E" w:rsidRPr="00CE3A3E" w:rsidRDefault="005851B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259" w:type="pct"/>
          </w:tcPr>
          <w:p w14:paraId="15EFD3AB" w14:textId="4E06FE0C" w:rsidR="00CE3A3E" w:rsidRPr="00CE3A3E" w:rsidRDefault="005851B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7</w:t>
            </w:r>
          </w:p>
        </w:tc>
      </w:tr>
      <w:tr w:rsidR="003546BC" w:rsidRPr="00CE3A3E" w14:paraId="2EDD45D7" w14:textId="77777777" w:rsidTr="00C56EEF">
        <w:tc>
          <w:tcPr>
            <w:tcW w:w="663" w:type="pct"/>
          </w:tcPr>
          <w:p w14:paraId="323BF972" w14:textId="06A8A417" w:rsidR="003546BC" w:rsidRPr="00CE3A3E" w:rsidRDefault="003546BC" w:rsidP="00AD3EC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CE3A3E">
              <w:rPr>
                <w:rFonts w:ascii="Times New Roman" w:hAnsi="Times New Roman" w:cs="Times New Roman"/>
                <w:sz w:val="16"/>
                <w:szCs w:val="21"/>
              </w:rPr>
              <w:t>Lorente</w:t>
            </w:r>
            <w:r w:rsidR="00025144">
              <w:rPr>
                <w:rFonts w:ascii="Times New Roman" w:hAnsi="Times New Roman" w:cs="Times New Roman"/>
                <w:sz w:val="16"/>
                <w:szCs w:val="21"/>
              </w:rPr>
              <w:t xml:space="preserve"> </w:t>
            </w:r>
            <w:r w:rsidRPr="00CE3A3E">
              <w:rPr>
                <w:rFonts w:ascii="Times New Roman" w:hAnsi="Times New Roman" w:cs="Times New Roman"/>
                <w:sz w:val="16"/>
                <w:szCs w:val="21"/>
              </w:rPr>
              <w:t>2014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 xml:space="preserve"> (PO)</w:t>
            </w:r>
          </w:p>
        </w:tc>
        <w:tc>
          <w:tcPr>
            <w:tcW w:w="684" w:type="pct"/>
          </w:tcPr>
          <w:p w14:paraId="41DD647A" w14:textId="4C45C39E" w:rsidR="003546BC" w:rsidRPr="00CE3A3E" w:rsidRDefault="006F12AE" w:rsidP="00AD3EC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94" w:type="pct"/>
          </w:tcPr>
          <w:p w14:paraId="656482E5" w14:textId="2B6E5EFD" w:rsidR="003546BC" w:rsidRPr="00CE3A3E" w:rsidRDefault="006F12AE" w:rsidP="00AD3EC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</w:p>
        </w:tc>
        <w:tc>
          <w:tcPr>
            <w:tcW w:w="538" w:type="pct"/>
          </w:tcPr>
          <w:p w14:paraId="5BFE7E94" w14:textId="443EDA8A" w:rsidR="003546BC" w:rsidRPr="00CE3A3E" w:rsidRDefault="006F12AE" w:rsidP="00AD3EC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08" w:type="pct"/>
          </w:tcPr>
          <w:p w14:paraId="4D4AE97A" w14:textId="373B7145" w:rsidR="003546BC" w:rsidRPr="00CE3A3E" w:rsidRDefault="003546BC" w:rsidP="00AD3EC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63" w:type="pct"/>
          </w:tcPr>
          <w:p w14:paraId="4DEBD4DF" w14:textId="3A52B6AD" w:rsidR="003546BC" w:rsidRPr="00CE3A3E" w:rsidRDefault="006F12AE" w:rsidP="00AD3EC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</w:p>
        </w:tc>
        <w:tc>
          <w:tcPr>
            <w:tcW w:w="455" w:type="pct"/>
          </w:tcPr>
          <w:p w14:paraId="6B5249E6" w14:textId="1236DCD3" w:rsidR="003546BC" w:rsidRPr="00CE3A3E" w:rsidRDefault="006F12AE" w:rsidP="00AD3EC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13" w:type="pct"/>
          </w:tcPr>
          <w:p w14:paraId="4EE9E30E" w14:textId="5DC23330" w:rsidR="003546BC" w:rsidRPr="00CE3A3E" w:rsidRDefault="006F12AE" w:rsidP="00AD3EC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22" w:type="pct"/>
          </w:tcPr>
          <w:p w14:paraId="7DB87C81" w14:textId="7E329C8A" w:rsidR="003546BC" w:rsidRPr="00CE3A3E" w:rsidRDefault="006F12AE" w:rsidP="00AD3EC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259" w:type="pct"/>
          </w:tcPr>
          <w:p w14:paraId="298D5AB3" w14:textId="76AC4DBF" w:rsidR="003546BC" w:rsidRPr="00CE3A3E" w:rsidRDefault="006F12AE" w:rsidP="00AD3EC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6</w:t>
            </w:r>
          </w:p>
        </w:tc>
      </w:tr>
      <w:tr w:rsidR="00CE3A3E" w:rsidRPr="00CE3A3E" w14:paraId="427F7C1D" w14:textId="77777777" w:rsidTr="00C56EEF">
        <w:tc>
          <w:tcPr>
            <w:tcW w:w="663" w:type="pct"/>
          </w:tcPr>
          <w:p w14:paraId="5489732F" w14:textId="6E696203" w:rsidR="00CE3A3E" w:rsidRPr="00CE3A3E" w:rsidRDefault="00CE3A3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CE3A3E">
              <w:rPr>
                <w:rFonts w:ascii="Times New Roman" w:hAnsi="Times New Roman" w:cs="Times New Roman"/>
                <w:sz w:val="16"/>
                <w:szCs w:val="21"/>
              </w:rPr>
              <w:t>Lorente</w:t>
            </w:r>
            <w:r w:rsidR="00025144">
              <w:rPr>
                <w:rFonts w:ascii="Times New Roman" w:hAnsi="Times New Roman" w:cs="Times New Roman"/>
                <w:sz w:val="16"/>
                <w:szCs w:val="21"/>
              </w:rPr>
              <w:t xml:space="preserve"> </w:t>
            </w:r>
            <w:r w:rsidRPr="00CE3A3E">
              <w:rPr>
                <w:rFonts w:ascii="Times New Roman" w:hAnsi="Times New Roman" w:cs="Times New Roman"/>
                <w:sz w:val="16"/>
                <w:szCs w:val="21"/>
              </w:rPr>
              <w:t>2014</w:t>
            </w:r>
            <w:r w:rsidR="003546BC">
              <w:rPr>
                <w:rFonts w:ascii="Times New Roman" w:hAnsi="Times New Roman" w:cs="Times New Roman" w:hint="eastAsia"/>
                <w:sz w:val="16"/>
                <w:szCs w:val="21"/>
              </w:rPr>
              <w:t xml:space="preserve"> (TR)</w:t>
            </w:r>
          </w:p>
        </w:tc>
        <w:tc>
          <w:tcPr>
            <w:tcW w:w="684" w:type="pct"/>
          </w:tcPr>
          <w:p w14:paraId="3814BF2C" w14:textId="21A08143" w:rsidR="00CE3A3E" w:rsidRPr="00CE3A3E" w:rsidRDefault="006F12A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94" w:type="pct"/>
          </w:tcPr>
          <w:p w14:paraId="0EF6C072" w14:textId="258BA5D5" w:rsidR="00CE3A3E" w:rsidRPr="00CE3A3E" w:rsidRDefault="006F12A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</w:p>
        </w:tc>
        <w:tc>
          <w:tcPr>
            <w:tcW w:w="538" w:type="pct"/>
          </w:tcPr>
          <w:p w14:paraId="2B419781" w14:textId="7965A295" w:rsidR="00CE3A3E" w:rsidRPr="00CE3A3E" w:rsidRDefault="006F12A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08" w:type="pct"/>
          </w:tcPr>
          <w:p w14:paraId="0E5DEB49" w14:textId="42D28762" w:rsidR="00CE3A3E" w:rsidRPr="00CE3A3E" w:rsidRDefault="006F12A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63" w:type="pct"/>
          </w:tcPr>
          <w:p w14:paraId="44180492" w14:textId="4B1B35E6" w:rsidR="00CE3A3E" w:rsidRPr="00CE3A3E" w:rsidRDefault="006F12A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</w:p>
        </w:tc>
        <w:tc>
          <w:tcPr>
            <w:tcW w:w="455" w:type="pct"/>
          </w:tcPr>
          <w:p w14:paraId="68741F97" w14:textId="6DEF977D" w:rsidR="00CE3A3E" w:rsidRPr="00CE3A3E" w:rsidRDefault="006F12A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13" w:type="pct"/>
          </w:tcPr>
          <w:p w14:paraId="49ECD9CB" w14:textId="1B937592" w:rsidR="00CE3A3E" w:rsidRPr="00CE3A3E" w:rsidRDefault="006F12A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22" w:type="pct"/>
          </w:tcPr>
          <w:p w14:paraId="1E6C16D7" w14:textId="03122FBE" w:rsidR="00CE3A3E" w:rsidRPr="00CE3A3E" w:rsidRDefault="006F12A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259" w:type="pct"/>
          </w:tcPr>
          <w:p w14:paraId="33B504A2" w14:textId="6BBE4D5C" w:rsidR="00CE3A3E" w:rsidRPr="00CE3A3E" w:rsidRDefault="006F12A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6</w:t>
            </w:r>
          </w:p>
        </w:tc>
      </w:tr>
      <w:tr w:rsidR="004928DE" w:rsidRPr="00CE3A3E" w14:paraId="731D3FA1" w14:textId="77777777" w:rsidTr="00C56EEF">
        <w:tc>
          <w:tcPr>
            <w:tcW w:w="663" w:type="pct"/>
          </w:tcPr>
          <w:p w14:paraId="11EF7987" w14:textId="2787FB00" w:rsidR="004928DE" w:rsidRPr="00CE3A3E" w:rsidRDefault="004928D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Mauri</w:t>
            </w:r>
            <w:r w:rsidR="00405E14">
              <w:rPr>
                <w:rFonts w:ascii="Times New Roman" w:hAnsi="Times New Roman" w:cs="Times New Roman"/>
                <w:sz w:val="16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1"/>
              </w:rPr>
              <w:t>2010</w:t>
            </w:r>
          </w:p>
        </w:tc>
        <w:tc>
          <w:tcPr>
            <w:tcW w:w="684" w:type="pct"/>
          </w:tcPr>
          <w:p w14:paraId="2B15DF79" w14:textId="3EFAA565" w:rsidR="004928DE" w:rsidRDefault="004928D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94" w:type="pct"/>
          </w:tcPr>
          <w:p w14:paraId="012AFDFA" w14:textId="30A7EEF5" w:rsidR="004928DE" w:rsidRDefault="004928D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</w:p>
        </w:tc>
        <w:tc>
          <w:tcPr>
            <w:tcW w:w="538" w:type="pct"/>
          </w:tcPr>
          <w:p w14:paraId="695E0B34" w14:textId="3213DC64" w:rsidR="004928DE" w:rsidRDefault="004928D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08" w:type="pct"/>
          </w:tcPr>
          <w:p w14:paraId="57E0AA40" w14:textId="45C8593A" w:rsidR="004928DE" w:rsidRDefault="004928D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63" w:type="pct"/>
          </w:tcPr>
          <w:p w14:paraId="60F02ED1" w14:textId="7DCCAB6F" w:rsidR="004928DE" w:rsidRDefault="004928D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2 (age, c</w:t>
            </w:r>
            <w:r w:rsidRPr="004928DE">
              <w:rPr>
                <w:rFonts w:ascii="Times New Roman" w:hAnsi="Times New Roman" w:cs="Times New Roman"/>
                <w:sz w:val="16"/>
                <w:szCs w:val="21"/>
              </w:rPr>
              <w:t>o-morbidities</w:t>
            </w:r>
            <w:r>
              <w:rPr>
                <w:rFonts w:ascii="Times New Roman" w:hAnsi="Times New Roman" w:cs="Times New Roman"/>
                <w:sz w:val="16"/>
                <w:szCs w:val="21"/>
              </w:rPr>
              <w:t>)</w:t>
            </w:r>
          </w:p>
        </w:tc>
        <w:tc>
          <w:tcPr>
            <w:tcW w:w="455" w:type="pct"/>
          </w:tcPr>
          <w:p w14:paraId="7940F265" w14:textId="133EF51E" w:rsidR="004928DE" w:rsidRDefault="004928D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13" w:type="pct"/>
          </w:tcPr>
          <w:p w14:paraId="4BA0112A" w14:textId="714E3D1D" w:rsidR="004928DE" w:rsidRDefault="004928D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22" w:type="pct"/>
          </w:tcPr>
          <w:p w14:paraId="56BF577E" w14:textId="618B6ABC" w:rsidR="004928DE" w:rsidRDefault="004928D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259" w:type="pct"/>
          </w:tcPr>
          <w:p w14:paraId="058C5172" w14:textId="4EBA1709" w:rsidR="004928DE" w:rsidRDefault="004928D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8</w:t>
            </w:r>
          </w:p>
        </w:tc>
      </w:tr>
      <w:tr w:rsidR="00C56EEF" w:rsidRPr="00CE3A3E" w14:paraId="5D1D6168" w14:textId="77777777" w:rsidTr="00C56EEF">
        <w:tc>
          <w:tcPr>
            <w:tcW w:w="663" w:type="pct"/>
          </w:tcPr>
          <w:p w14:paraId="1E919B43" w14:textId="06162057" w:rsidR="00C56EEF" w:rsidRDefault="00C56EEF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21"/>
              </w:rPr>
              <w:t>kabayashi</w:t>
            </w:r>
            <w:r w:rsidR="00405E14">
              <w:rPr>
                <w:rFonts w:ascii="Times New Roman" w:hAnsi="Times New Roman" w:cs="Times New Roman"/>
                <w:sz w:val="16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1"/>
              </w:rPr>
              <w:t>2004</w:t>
            </w:r>
          </w:p>
        </w:tc>
        <w:tc>
          <w:tcPr>
            <w:tcW w:w="684" w:type="pct"/>
          </w:tcPr>
          <w:p w14:paraId="52FE2025" w14:textId="3523B55C" w:rsidR="00C56EEF" w:rsidRDefault="00C56EEF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94" w:type="pct"/>
          </w:tcPr>
          <w:p w14:paraId="7A241E3A" w14:textId="35F156C7" w:rsidR="00C56EEF" w:rsidRDefault="00C56EEF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</w:p>
        </w:tc>
        <w:tc>
          <w:tcPr>
            <w:tcW w:w="538" w:type="pct"/>
          </w:tcPr>
          <w:p w14:paraId="56A8A1C3" w14:textId="069AD2CC" w:rsidR="00C56EEF" w:rsidRDefault="00C56EEF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08" w:type="pct"/>
          </w:tcPr>
          <w:p w14:paraId="1E529813" w14:textId="7C958444" w:rsidR="00C56EEF" w:rsidRDefault="00C56EEF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63" w:type="pct"/>
          </w:tcPr>
          <w:p w14:paraId="61A0C966" w14:textId="0F0032B2" w:rsidR="00C56EEF" w:rsidRDefault="00C56EEF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</w:p>
        </w:tc>
        <w:tc>
          <w:tcPr>
            <w:tcW w:w="455" w:type="pct"/>
          </w:tcPr>
          <w:p w14:paraId="705B263E" w14:textId="15A5923C" w:rsidR="00C56EEF" w:rsidRDefault="00C56EEF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13" w:type="pct"/>
          </w:tcPr>
          <w:p w14:paraId="73D710B5" w14:textId="0BE7CAC9" w:rsidR="00C56EEF" w:rsidRDefault="00C56EEF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22" w:type="pct"/>
          </w:tcPr>
          <w:p w14:paraId="1CA8D715" w14:textId="565B4354" w:rsidR="00C56EEF" w:rsidRDefault="00C56EEF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259" w:type="pct"/>
          </w:tcPr>
          <w:p w14:paraId="145006B1" w14:textId="0632E435" w:rsidR="00C56EEF" w:rsidRDefault="00C56EEF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6</w:t>
            </w:r>
          </w:p>
        </w:tc>
      </w:tr>
      <w:tr w:rsidR="001D1587" w:rsidRPr="00CE3A3E" w14:paraId="10A23358" w14:textId="77777777" w:rsidTr="00563673">
        <w:tc>
          <w:tcPr>
            <w:tcW w:w="663" w:type="pct"/>
          </w:tcPr>
          <w:p w14:paraId="28C4614A" w14:textId="77777777" w:rsidR="001D1587" w:rsidRPr="00C56EEF" w:rsidRDefault="001D1587" w:rsidP="00563673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C56EEF">
              <w:rPr>
                <w:rFonts w:ascii="Times New Roman" w:hAnsi="Times New Roman" w:cs="Times New Roman"/>
                <w:sz w:val="16"/>
                <w:szCs w:val="21"/>
              </w:rPr>
              <w:t>Panigada 2015</w:t>
            </w:r>
          </w:p>
        </w:tc>
        <w:tc>
          <w:tcPr>
            <w:tcW w:w="684" w:type="pct"/>
          </w:tcPr>
          <w:p w14:paraId="10D510F4" w14:textId="77777777" w:rsidR="001D1587" w:rsidRPr="00C56EEF" w:rsidRDefault="001D1587" w:rsidP="00563673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94" w:type="pct"/>
          </w:tcPr>
          <w:p w14:paraId="58F8158A" w14:textId="77777777" w:rsidR="001D1587" w:rsidRPr="00C56EEF" w:rsidRDefault="001D1587" w:rsidP="00563673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</w:p>
        </w:tc>
        <w:tc>
          <w:tcPr>
            <w:tcW w:w="538" w:type="pct"/>
          </w:tcPr>
          <w:p w14:paraId="405F321D" w14:textId="77777777" w:rsidR="001D1587" w:rsidRPr="00C56EEF" w:rsidRDefault="001D1587" w:rsidP="00563673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08" w:type="pct"/>
          </w:tcPr>
          <w:p w14:paraId="1F125A5A" w14:textId="77777777" w:rsidR="001D1587" w:rsidRPr="00C56EEF" w:rsidRDefault="001D1587" w:rsidP="00563673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C56EEF"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63" w:type="pct"/>
          </w:tcPr>
          <w:p w14:paraId="1E21040B" w14:textId="77777777" w:rsidR="001D1587" w:rsidRPr="00C56EEF" w:rsidRDefault="001D1587" w:rsidP="00563673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</w:p>
        </w:tc>
        <w:tc>
          <w:tcPr>
            <w:tcW w:w="455" w:type="pct"/>
          </w:tcPr>
          <w:p w14:paraId="73A4C933" w14:textId="77777777" w:rsidR="001D1587" w:rsidRPr="00C56EEF" w:rsidRDefault="001D1587" w:rsidP="00563673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13" w:type="pct"/>
          </w:tcPr>
          <w:p w14:paraId="13C79401" w14:textId="77777777" w:rsidR="001D1587" w:rsidRPr="00C56EEF" w:rsidRDefault="001D1587" w:rsidP="00563673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22" w:type="pct"/>
          </w:tcPr>
          <w:p w14:paraId="6A85A22F" w14:textId="77777777" w:rsidR="001D1587" w:rsidRPr="00C56EEF" w:rsidRDefault="001D1587" w:rsidP="00563673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259" w:type="pct"/>
          </w:tcPr>
          <w:p w14:paraId="23ABCB47" w14:textId="77777777" w:rsidR="001D1587" w:rsidRPr="00CE3A3E" w:rsidRDefault="001D1587" w:rsidP="00563673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6</w:t>
            </w:r>
          </w:p>
        </w:tc>
      </w:tr>
      <w:tr w:rsidR="004A7104" w:rsidRPr="00CE3A3E" w14:paraId="1F3BF0E4" w14:textId="77777777" w:rsidTr="00563673">
        <w:tc>
          <w:tcPr>
            <w:tcW w:w="663" w:type="pct"/>
          </w:tcPr>
          <w:p w14:paraId="01690EFA" w14:textId="36E5B912" w:rsidR="004A7104" w:rsidRPr="00C56EEF" w:rsidRDefault="004A7104" w:rsidP="00563673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4A7104">
              <w:rPr>
                <w:rFonts w:ascii="Times New Roman" w:hAnsi="Times New Roman" w:cs="Times New Roman"/>
                <w:sz w:val="16"/>
                <w:szCs w:val="21"/>
              </w:rPr>
              <w:t>Perés Wingeyer 2011</w:t>
            </w:r>
          </w:p>
        </w:tc>
        <w:tc>
          <w:tcPr>
            <w:tcW w:w="684" w:type="pct"/>
          </w:tcPr>
          <w:p w14:paraId="367043BE" w14:textId="25F9AFD9" w:rsidR="004A7104" w:rsidRDefault="004A7104" w:rsidP="00563673">
            <w:pPr>
              <w:rPr>
                <w:rFonts w:ascii="Times New Roman" w:hAnsi="Times New Roman" w:cs="Times New Roman" w:hint="eastAsia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94" w:type="pct"/>
          </w:tcPr>
          <w:p w14:paraId="0BE3AF56" w14:textId="19883ABD" w:rsidR="004A7104" w:rsidRDefault="001A45C3" w:rsidP="00563673">
            <w:pPr>
              <w:rPr>
                <w:rFonts w:ascii="Times New Roman" w:hAnsi="Times New Roman" w:cs="Times New Roman" w:hint="eastAsia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38" w:type="pct"/>
          </w:tcPr>
          <w:p w14:paraId="38CA36FB" w14:textId="6AB4349E" w:rsidR="004A7104" w:rsidRDefault="004A7104" w:rsidP="00563673">
            <w:pPr>
              <w:rPr>
                <w:rFonts w:ascii="Times New Roman" w:hAnsi="Times New Roman" w:cs="Times New Roman" w:hint="eastAsia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08" w:type="pct"/>
          </w:tcPr>
          <w:p w14:paraId="40AC12A0" w14:textId="1E537B20" w:rsidR="004A7104" w:rsidRPr="00C56EEF" w:rsidRDefault="004A7104" w:rsidP="00563673">
            <w:pPr>
              <w:rPr>
                <w:rFonts w:ascii="Times New Roman" w:hAnsi="Times New Roman" w:cs="Times New Roman" w:hint="eastAsia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63" w:type="pct"/>
          </w:tcPr>
          <w:p w14:paraId="24535CFE" w14:textId="1D42A94C" w:rsidR="004A7104" w:rsidRDefault="004A7104" w:rsidP="00563673">
            <w:pPr>
              <w:rPr>
                <w:rFonts w:ascii="Times New Roman" w:hAnsi="Times New Roman" w:cs="Times New Roman" w:hint="eastAsia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co</w:t>
            </w:r>
            <w:r>
              <w:rPr>
                <w:rFonts w:ascii="Times New Roman" w:hAnsi="Times New Roman" w:cs="Times New Roman"/>
                <w:sz w:val="16"/>
                <w:szCs w:val="21"/>
              </w:rPr>
              <w:t>-morbidities)</w:t>
            </w:r>
          </w:p>
        </w:tc>
        <w:tc>
          <w:tcPr>
            <w:tcW w:w="455" w:type="pct"/>
          </w:tcPr>
          <w:p w14:paraId="2D234016" w14:textId="2DE6C0BA" w:rsidR="004A7104" w:rsidRDefault="004A7104" w:rsidP="00563673">
            <w:pPr>
              <w:rPr>
                <w:rFonts w:ascii="Times New Roman" w:hAnsi="Times New Roman" w:cs="Times New Roman" w:hint="eastAsia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13" w:type="pct"/>
          </w:tcPr>
          <w:p w14:paraId="3C5E4E3B" w14:textId="087C70A5" w:rsidR="004A7104" w:rsidRDefault="004A7104" w:rsidP="00563673">
            <w:pPr>
              <w:rPr>
                <w:rFonts w:ascii="Times New Roman" w:hAnsi="Times New Roman" w:cs="Times New Roman" w:hint="eastAsia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22" w:type="pct"/>
          </w:tcPr>
          <w:p w14:paraId="08EBF6CB" w14:textId="28FA31F3" w:rsidR="004A7104" w:rsidRDefault="004A7104" w:rsidP="00563673">
            <w:pPr>
              <w:rPr>
                <w:rFonts w:ascii="Times New Roman" w:hAnsi="Times New Roman" w:cs="Times New Roman" w:hint="eastAsia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259" w:type="pct"/>
          </w:tcPr>
          <w:p w14:paraId="5F67768D" w14:textId="1A4219DD" w:rsidR="004A7104" w:rsidRDefault="001A45C3" w:rsidP="00563673">
            <w:pPr>
              <w:rPr>
                <w:rFonts w:ascii="Times New Roman" w:hAnsi="Times New Roman" w:cs="Times New Roman" w:hint="eastAsia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8</w:t>
            </w:r>
            <w:bookmarkStart w:id="0" w:name="_GoBack"/>
            <w:bookmarkEnd w:id="0"/>
          </w:p>
        </w:tc>
      </w:tr>
      <w:tr w:rsidR="00D80BF4" w:rsidRPr="00CE3A3E" w14:paraId="18A08F78" w14:textId="77777777" w:rsidTr="00C87FF2">
        <w:tc>
          <w:tcPr>
            <w:tcW w:w="663" w:type="pct"/>
          </w:tcPr>
          <w:p w14:paraId="515696F2" w14:textId="77777777" w:rsidR="00D80BF4" w:rsidRPr="00CE3A3E" w:rsidRDefault="00D80BF4" w:rsidP="00C87FF2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CE3A3E">
              <w:rPr>
                <w:rFonts w:ascii="Times New Roman" w:hAnsi="Times New Roman" w:cs="Times New Roman"/>
                <w:sz w:val="16"/>
                <w:szCs w:val="21"/>
              </w:rPr>
              <w:t>Prabhakaran 2003</w:t>
            </w:r>
          </w:p>
        </w:tc>
        <w:tc>
          <w:tcPr>
            <w:tcW w:w="684" w:type="pct"/>
          </w:tcPr>
          <w:p w14:paraId="01E9A952" w14:textId="62ACBA92" w:rsidR="00D80BF4" w:rsidRPr="00CE3A3E" w:rsidRDefault="00D80BF4" w:rsidP="00C87FF2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94" w:type="pct"/>
          </w:tcPr>
          <w:p w14:paraId="7C115560" w14:textId="177E53ED" w:rsidR="00D80BF4" w:rsidRPr="00CE3A3E" w:rsidRDefault="00D80BF4" w:rsidP="00C87FF2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</w:p>
        </w:tc>
        <w:tc>
          <w:tcPr>
            <w:tcW w:w="538" w:type="pct"/>
          </w:tcPr>
          <w:p w14:paraId="4005329F" w14:textId="64665940" w:rsidR="00D80BF4" w:rsidRPr="00CE3A3E" w:rsidRDefault="00D80BF4" w:rsidP="00C87FF2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08" w:type="pct"/>
          </w:tcPr>
          <w:p w14:paraId="2273DA27" w14:textId="457AE842" w:rsidR="00D80BF4" w:rsidRPr="00CE3A3E" w:rsidRDefault="00D80BF4" w:rsidP="00C87FF2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63" w:type="pct"/>
          </w:tcPr>
          <w:p w14:paraId="5184BC38" w14:textId="775487E7" w:rsidR="00D80BF4" w:rsidRPr="00CE3A3E" w:rsidRDefault="00D80BF4" w:rsidP="00C87FF2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21"/>
              </w:rPr>
              <w:t xml:space="preserve"> (age)</w:t>
            </w:r>
          </w:p>
        </w:tc>
        <w:tc>
          <w:tcPr>
            <w:tcW w:w="455" w:type="pct"/>
          </w:tcPr>
          <w:p w14:paraId="6C359711" w14:textId="00EE9771" w:rsidR="00D80BF4" w:rsidRPr="00CE3A3E" w:rsidRDefault="00D80BF4" w:rsidP="00C87FF2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13" w:type="pct"/>
          </w:tcPr>
          <w:p w14:paraId="5EF16880" w14:textId="5C347A87" w:rsidR="00D80BF4" w:rsidRPr="00CE3A3E" w:rsidRDefault="00D80BF4" w:rsidP="00C87FF2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22" w:type="pct"/>
          </w:tcPr>
          <w:p w14:paraId="6E42E41E" w14:textId="644D7AE3" w:rsidR="00D80BF4" w:rsidRPr="00CE3A3E" w:rsidRDefault="00D80BF4" w:rsidP="00C87FF2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259" w:type="pct"/>
          </w:tcPr>
          <w:p w14:paraId="17364923" w14:textId="0B7046B6" w:rsidR="00D80BF4" w:rsidRPr="00CE3A3E" w:rsidRDefault="00D80BF4" w:rsidP="00C87FF2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7</w:t>
            </w:r>
          </w:p>
        </w:tc>
      </w:tr>
      <w:tr w:rsidR="00CE3A3E" w:rsidRPr="00CE3A3E" w14:paraId="2999EBF0" w14:textId="77777777" w:rsidTr="00C56EEF">
        <w:tc>
          <w:tcPr>
            <w:tcW w:w="663" w:type="pct"/>
          </w:tcPr>
          <w:p w14:paraId="6F8A1E0C" w14:textId="34792DA8" w:rsidR="00CE3A3E" w:rsidRPr="00CE3A3E" w:rsidRDefault="00CE3A3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CE3A3E">
              <w:rPr>
                <w:rFonts w:ascii="Times New Roman" w:hAnsi="Times New Roman" w:cs="Times New Roman"/>
                <w:sz w:val="16"/>
                <w:szCs w:val="21"/>
              </w:rPr>
              <w:t>Prakash 2015</w:t>
            </w:r>
          </w:p>
        </w:tc>
        <w:tc>
          <w:tcPr>
            <w:tcW w:w="684" w:type="pct"/>
          </w:tcPr>
          <w:p w14:paraId="20AF933E" w14:textId="0103BD6E" w:rsidR="00CE3A3E" w:rsidRPr="00CE3A3E" w:rsidRDefault="00D80BF4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94" w:type="pct"/>
          </w:tcPr>
          <w:p w14:paraId="0AB0861F" w14:textId="0786C9C1" w:rsidR="00CE3A3E" w:rsidRPr="00CE3A3E" w:rsidRDefault="00D80BF4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</w:p>
        </w:tc>
        <w:tc>
          <w:tcPr>
            <w:tcW w:w="538" w:type="pct"/>
          </w:tcPr>
          <w:p w14:paraId="31160983" w14:textId="58F6ABB5" w:rsidR="00CE3A3E" w:rsidRPr="00CE3A3E" w:rsidRDefault="00D80BF4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08" w:type="pct"/>
          </w:tcPr>
          <w:p w14:paraId="3577AD8C" w14:textId="6D556B56" w:rsidR="00CE3A3E" w:rsidRPr="00CE3A3E" w:rsidRDefault="00D80BF4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63" w:type="pct"/>
          </w:tcPr>
          <w:p w14:paraId="4B49AE39" w14:textId="0CBDDB99" w:rsidR="00CE3A3E" w:rsidRPr="00CE3A3E" w:rsidRDefault="00D80BF4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21"/>
              </w:rPr>
              <w:t xml:space="preserve"> (age)</w:t>
            </w:r>
          </w:p>
        </w:tc>
        <w:tc>
          <w:tcPr>
            <w:tcW w:w="455" w:type="pct"/>
          </w:tcPr>
          <w:p w14:paraId="64AD9CCB" w14:textId="6A9E311B" w:rsidR="00CE3A3E" w:rsidRPr="00CE3A3E" w:rsidRDefault="00D80BF4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13" w:type="pct"/>
          </w:tcPr>
          <w:p w14:paraId="7364FAA6" w14:textId="51CEBF4F" w:rsidR="00CE3A3E" w:rsidRPr="00CE3A3E" w:rsidRDefault="00D80BF4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22" w:type="pct"/>
          </w:tcPr>
          <w:p w14:paraId="03F0A985" w14:textId="038E2620" w:rsidR="00CE3A3E" w:rsidRPr="00CE3A3E" w:rsidRDefault="00D80BF4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259" w:type="pct"/>
          </w:tcPr>
          <w:p w14:paraId="42A4067E" w14:textId="7F5946BA" w:rsidR="00CE3A3E" w:rsidRPr="00CE3A3E" w:rsidRDefault="00D80BF4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7</w:t>
            </w:r>
          </w:p>
        </w:tc>
      </w:tr>
      <w:tr w:rsidR="00041A4B" w:rsidRPr="00CE3A3E" w14:paraId="6209CC6A" w14:textId="77777777" w:rsidTr="00C56EEF">
        <w:tc>
          <w:tcPr>
            <w:tcW w:w="663" w:type="pct"/>
          </w:tcPr>
          <w:p w14:paraId="7DA1329A" w14:textId="24ECD478" w:rsidR="00041A4B" w:rsidRPr="00CE3A3E" w:rsidRDefault="00041A4B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21"/>
              </w:rPr>
              <w:t>ssphirst 2001</w:t>
            </w:r>
          </w:p>
        </w:tc>
        <w:tc>
          <w:tcPr>
            <w:tcW w:w="684" w:type="pct"/>
          </w:tcPr>
          <w:p w14:paraId="2C1F2C8A" w14:textId="2C9FD6E3" w:rsidR="00041A4B" w:rsidRDefault="00041A4B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94" w:type="pct"/>
          </w:tcPr>
          <w:p w14:paraId="42FC87DE" w14:textId="0B038D66" w:rsidR="00041A4B" w:rsidRDefault="00041A4B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</w:p>
        </w:tc>
        <w:tc>
          <w:tcPr>
            <w:tcW w:w="538" w:type="pct"/>
          </w:tcPr>
          <w:p w14:paraId="6CF53267" w14:textId="225427BF" w:rsidR="00041A4B" w:rsidRDefault="00041A4B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08" w:type="pct"/>
          </w:tcPr>
          <w:p w14:paraId="159B82B2" w14:textId="11858BE1" w:rsidR="00041A4B" w:rsidRDefault="00041A4B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63" w:type="pct"/>
          </w:tcPr>
          <w:p w14:paraId="09F1A216" w14:textId="7A02EED5" w:rsidR="00041A4B" w:rsidRDefault="00041A4B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</w:p>
        </w:tc>
        <w:tc>
          <w:tcPr>
            <w:tcW w:w="455" w:type="pct"/>
          </w:tcPr>
          <w:p w14:paraId="15E3DB0B" w14:textId="5D914D33" w:rsidR="00041A4B" w:rsidRDefault="00041A4B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13" w:type="pct"/>
          </w:tcPr>
          <w:p w14:paraId="6156FF8C" w14:textId="2A4B860E" w:rsidR="00041A4B" w:rsidRDefault="00041A4B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22" w:type="pct"/>
          </w:tcPr>
          <w:p w14:paraId="619693CB" w14:textId="2E628979" w:rsidR="00041A4B" w:rsidRDefault="00041A4B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259" w:type="pct"/>
          </w:tcPr>
          <w:p w14:paraId="68B0CF33" w14:textId="1540BE40" w:rsidR="00041A4B" w:rsidRDefault="00041A4B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6</w:t>
            </w:r>
          </w:p>
        </w:tc>
      </w:tr>
      <w:tr w:rsidR="00041A4B" w:rsidRPr="00CE3A3E" w14:paraId="71EDA18F" w14:textId="77777777" w:rsidTr="00610256">
        <w:tc>
          <w:tcPr>
            <w:tcW w:w="663" w:type="pct"/>
          </w:tcPr>
          <w:p w14:paraId="73749D5D" w14:textId="77777777" w:rsidR="00041A4B" w:rsidRPr="00B369BE" w:rsidRDefault="00041A4B" w:rsidP="00610256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369BE">
              <w:rPr>
                <w:rFonts w:ascii="Times New Roman" w:hAnsi="Times New Roman" w:cs="Times New Roman"/>
                <w:sz w:val="16"/>
                <w:szCs w:val="21"/>
              </w:rPr>
              <w:t>Schuetz 2011</w:t>
            </w:r>
          </w:p>
        </w:tc>
        <w:tc>
          <w:tcPr>
            <w:tcW w:w="684" w:type="pct"/>
          </w:tcPr>
          <w:p w14:paraId="5BC5FE4E" w14:textId="445BD9FE" w:rsidR="00041A4B" w:rsidRPr="00B369BE" w:rsidRDefault="00041A4B" w:rsidP="00610256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369BE"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94" w:type="pct"/>
          </w:tcPr>
          <w:p w14:paraId="55B9EA8C" w14:textId="12C6C69C" w:rsidR="00041A4B" w:rsidRPr="00B369BE" w:rsidRDefault="00041A4B" w:rsidP="00610256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369BE"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</w:p>
        </w:tc>
        <w:tc>
          <w:tcPr>
            <w:tcW w:w="538" w:type="pct"/>
          </w:tcPr>
          <w:p w14:paraId="5867F27F" w14:textId="6EBE0046" w:rsidR="00041A4B" w:rsidRPr="00B369BE" w:rsidRDefault="00041A4B" w:rsidP="00610256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369BE"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08" w:type="pct"/>
          </w:tcPr>
          <w:p w14:paraId="26CED2B9" w14:textId="0A1D60B7" w:rsidR="00041A4B" w:rsidRPr="00B369BE" w:rsidRDefault="00041A4B" w:rsidP="00610256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369BE"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63" w:type="pct"/>
          </w:tcPr>
          <w:p w14:paraId="6776BBDA" w14:textId="2413F385" w:rsidR="00041A4B" w:rsidRPr="00B369BE" w:rsidRDefault="00041A4B" w:rsidP="00610256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369BE"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</w:p>
        </w:tc>
        <w:tc>
          <w:tcPr>
            <w:tcW w:w="455" w:type="pct"/>
          </w:tcPr>
          <w:p w14:paraId="51118052" w14:textId="2C720125" w:rsidR="00041A4B" w:rsidRPr="00B369BE" w:rsidRDefault="00041A4B" w:rsidP="00610256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369BE"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13" w:type="pct"/>
          </w:tcPr>
          <w:p w14:paraId="2774B9BC" w14:textId="2CA2BB63" w:rsidR="00041A4B" w:rsidRPr="00B369BE" w:rsidRDefault="00041A4B" w:rsidP="00610256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369BE"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22" w:type="pct"/>
          </w:tcPr>
          <w:p w14:paraId="44062302" w14:textId="79FBA1B9" w:rsidR="00041A4B" w:rsidRPr="00B369BE" w:rsidRDefault="00041A4B" w:rsidP="00610256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369BE"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259" w:type="pct"/>
          </w:tcPr>
          <w:p w14:paraId="3A79E908" w14:textId="45783177" w:rsidR="00041A4B" w:rsidRPr="00CE3A3E" w:rsidRDefault="00041A4B" w:rsidP="00610256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369BE">
              <w:rPr>
                <w:rFonts w:ascii="Times New Roman" w:hAnsi="Times New Roman" w:cs="Times New Roman" w:hint="eastAsia"/>
                <w:sz w:val="16"/>
                <w:szCs w:val="21"/>
              </w:rPr>
              <w:t>6</w:t>
            </w:r>
          </w:p>
        </w:tc>
      </w:tr>
      <w:tr w:rsidR="00041A4B" w:rsidRPr="00CE3A3E" w14:paraId="1289113B" w14:textId="77777777" w:rsidTr="00E545A5">
        <w:tc>
          <w:tcPr>
            <w:tcW w:w="663" w:type="pct"/>
          </w:tcPr>
          <w:p w14:paraId="436E4CD8" w14:textId="77777777" w:rsidR="00041A4B" w:rsidRPr="00CE3A3E" w:rsidRDefault="00041A4B" w:rsidP="00E545A5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CE3A3E">
              <w:rPr>
                <w:rFonts w:ascii="Times New Roman" w:hAnsi="Times New Roman" w:cs="Times New Roman"/>
                <w:sz w:val="16"/>
                <w:szCs w:val="21"/>
              </w:rPr>
              <w:t>Seki 2013</w:t>
            </w:r>
          </w:p>
        </w:tc>
        <w:tc>
          <w:tcPr>
            <w:tcW w:w="684" w:type="pct"/>
          </w:tcPr>
          <w:p w14:paraId="7986C7B7" w14:textId="2F66BECE" w:rsidR="00041A4B" w:rsidRPr="00CE3A3E" w:rsidRDefault="00041A4B" w:rsidP="00E545A5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94" w:type="pct"/>
          </w:tcPr>
          <w:p w14:paraId="42A8C219" w14:textId="13B2AB6C" w:rsidR="00041A4B" w:rsidRPr="00CE3A3E" w:rsidRDefault="00041A4B" w:rsidP="00E545A5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</w:p>
        </w:tc>
        <w:tc>
          <w:tcPr>
            <w:tcW w:w="538" w:type="pct"/>
          </w:tcPr>
          <w:p w14:paraId="5F2B146B" w14:textId="486705C2" w:rsidR="00041A4B" w:rsidRPr="00CE3A3E" w:rsidRDefault="00041A4B" w:rsidP="00E545A5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08" w:type="pct"/>
          </w:tcPr>
          <w:p w14:paraId="12BB36D3" w14:textId="3354ADCE" w:rsidR="00041A4B" w:rsidRPr="00CE3A3E" w:rsidRDefault="00041A4B" w:rsidP="00E545A5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63" w:type="pct"/>
          </w:tcPr>
          <w:p w14:paraId="3332E9FC" w14:textId="529C98DE" w:rsidR="00041A4B" w:rsidRPr="00CE3A3E" w:rsidRDefault="00041A4B" w:rsidP="00E545A5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</w:p>
        </w:tc>
        <w:tc>
          <w:tcPr>
            <w:tcW w:w="455" w:type="pct"/>
          </w:tcPr>
          <w:p w14:paraId="43473E44" w14:textId="5CA15F1A" w:rsidR="00041A4B" w:rsidRPr="00CE3A3E" w:rsidRDefault="00041A4B" w:rsidP="00E545A5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13" w:type="pct"/>
          </w:tcPr>
          <w:p w14:paraId="1F2C88C0" w14:textId="35CA5C36" w:rsidR="00041A4B" w:rsidRPr="00CE3A3E" w:rsidRDefault="00041A4B" w:rsidP="00E545A5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22" w:type="pct"/>
          </w:tcPr>
          <w:p w14:paraId="0A87039F" w14:textId="2F404F72" w:rsidR="00041A4B" w:rsidRPr="00CE3A3E" w:rsidRDefault="00041A4B" w:rsidP="00E545A5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259" w:type="pct"/>
          </w:tcPr>
          <w:p w14:paraId="78A2A461" w14:textId="51349B5C" w:rsidR="00041A4B" w:rsidRPr="00CE3A3E" w:rsidRDefault="00041A4B" w:rsidP="00E545A5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6</w:t>
            </w:r>
          </w:p>
        </w:tc>
      </w:tr>
      <w:tr w:rsidR="00432038" w:rsidRPr="00CE3A3E" w14:paraId="033DBD4B" w14:textId="77777777" w:rsidTr="008F2C0B">
        <w:tc>
          <w:tcPr>
            <w:tcW w:w="663" w:type="pct"/>
          </w:tcPr>
          <w:p w14:paraId="0DEFA40E" w14:textId="77777777" w:rsidR="00432038" w:rsidRPr="00CE3A3E" w:rsidRDefault="00432038" w:rsidP="008F2C0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CE3A3E">
              <w:rPr>
                <w:rFonts w:ascii="Times New Roman" w:hAnsi="Times New Roman" w:cs="Times New Roman"/>
                <w:sz w:val="16"/>
                <w:szCs w:val="21"/>
              </w:rPr>
              <w:t>Shapiro 2010</w:t>
            </w:r>
          </w:p>
        </w:tc>
        <w:tc>
          <w:tcPr>
            <w:tcW w:w="684" w:type="pct"/>
          </w:tcPr>
          <w:p w14:paraId="3D755ACB" w14:textId="72939094" w:rsidR="00432038" w:rsidRPr="00CE3A3E" w:rsidRDefault="00432038" w:rsidP="008F2C0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94" w:type="pct"/>
          </w:tcPr>
          <w:p w14:paraId="5A28EFF1" w14:textId="221E6FA9" w:rsidR="00432038" w:rsidRPr="00CE3A3E" w:rsidRDefault="00432038" w:rsidP="008F2C0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</w:p>
        </w:tc>
        <w:tc>
          <w:tcPr>
            <w:tcW w:w="538" w:type="pct"/>
          </w:tcPr>
          <w:p w14:paraId="6F89D45A" w14:textId="04AE748C" w:rsidR="00432038" w:rsidRPr="00CE3A3E" w:rsidRDefault="00432038" w:rsidP="008F2C0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08" w:type="pct"/>
          </w:tcPr>
          <w:p w14:paraId="15A47ECD" w14:textId="33B9E3A5" w:rsidR="00432038" w:rsidRPr="00CE3A3E" w:rsidRDefault="00432038" w:rsidP="008F2C0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63" w:type="pct"/>
          </w:tcPr>
          <w:p w14:paraId="62A14CEC" w14:textId="7D5F0109" w:rsidR="00432038" w:rsidRPr="00CE3A3E" w:rsidRDefault="00432038" w:rsidP="008F2C0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</w:p>
        </w:tc>
        <w:tc>
          <w:tcPr>
            <w:tcW w:w="455" w:type="pct"/>
          </w:tcPr>
          <w:p w14:paraId="6110DA64" w14:textId="40B7BD24" w:rsidR="00432038" w:rsidRPr="00CE3A3E" w:rsidRDefault="00432038" w:rsidP="008F2C0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13" w:type="pct"/>
          </w:tcPr>
          <w:p w14:paraId="5E97144E" w14:textId="63DFE61E" w:rsidR="00432038" w:rsidRPr="00CE3A3E" w:rsidRDefault="00432038" w:rsidP="008F2C0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22" w:type="pct"/>
          </w:tcPr>
          <w:p w14:paraId="64F2D657" w14:textId="1F8BF726" w:rsidR="00432038" w:rsidRPr="00CE3A3E" w:rsidRDefault="00432038" w:rsidP="008F2C0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259" w:type="pct"/>
          </w:tcPr>
          <w:p w14:paraId="5315B7EC" w14:textId="57953602" w:rsidR="00432038" w:rsidRPr="00CE3A3E" w:rsidRDefault="00432038" w:rsidP="008F2C0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6</w:t>
            </w:r>
          </w:p>
        </w:tc>
      </w:tr>
      <w:tr w:rsidR="00CE3A3E" w:rsidRPr="00CE3A3E" w14:paraId="7831AFFD" w14:textId="77777777" w:rsidTr="00C56EEF">
        <w:tc>
          <w:tcPr>
            <w:tcW w:w="663" w:type="pct"/>
          </w:tcPr>
          <w:p w14:paraId="25FDD483" w14:textId="77F9D09D" w:rsidR="00CE3A3E" w:rsidRPr="00CE3A3E" w:rsidRDefault="00CE3A3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CE3A3E">
              <w:rPr>
                <w:rFonts w:ascii="Times New Roman" w:hAnsi="Times New Roman" w:cs="Times New Roman"/>
                <w:sz w:val="16"/>
                <w:szCs w:val="21"/>
              </w:rPr>
              <w:t>Tsantes 2010</w:t>
            </w:r>
          </w:p>
        </w:tc>
        <w:tc>
          <w:tcPr>
            <w:tcW w:w="684" w:type="pct"/>
          </w:tcPr>
          <w:p w14:paraId="15CE75EA" w14:textId="1245D654" w:rsidR="00CE3A3E" w:rsidRPr="00CE3A3E" w:rsidRDefault="00432038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94" w:type="pct"/>
          </w:tcPr>
          <w:p w14:paraId="2C8E610F" w14:textId="1C3C01B3" w:rsidR="00CE3A3E" w:rsidRPr="00CE3A3E" w:rsidRDefault="00432038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</w:p>
        </w:tc>
        <w:tc>
          <w:tcPr>
            <w:tcW w:w="538" w:type="pct"/>
          </w:tcPr>
          <w:p w14:paraId="6D2E4820" w14:textId="4519F7CF" w:rsidR="00CE3A3E" w:rsidRPr="00CE3A3E" w:rsidRDefault="00432038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08" w:type="pct"/>
          </w:tcPr>
          <w:p w14:paraId="2391DF00" w14:textId="10449A7E" w:rsidR="00CE3A3E" w:rsidRPr="00CE3A3E" w:rsidRDefault="00432038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63" w:type="pct"/>
          </w:tcPr>
          <w:p w14:paraId="2E24C1B7" w14:textId="32E78288" w:rsidR="00CE3A3E" w:rsidRPr="00CE3A3E" w:rsidRDefault="00432038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</w:p>
        </w:tc>
        <w:tc>
          <w:tcPr>
            <w:tcW w:w="455" w:type="pct"/>
          </w:tcPr>
          <w:p w14:paraId="53286498" w14:textId="76875C11" w:rsidR="00CE3A3E" w:rsidRPr="00CE3A3E" w:rsidRDefault="00432038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13" w:type="pct"/>
          </w:tcPr>
          <w:p w14:paraId="4FA7F043" w14:textId="41E3EF03" w:rsidR="00CE3A3E" w:rsidRPr="00CE3A3E" w:rsidRDefault="00432038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22" w:type="pct"/>
          </w:tcPr>
          <w:p w14:paraId="78B91A65" w14:textId="60552339" w:rsidR="00CE3A3E" w:rsidRPr="00CE3A3E" w:rsidRDefault="00432038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259" w:type="pct"/>
          </w:tcPr>
          <w:p w14:paraId="70368FA5" w14:textId="3D353971" w:rsidR="00CE3A3E" w:rsidRPr="00CE3A3E" w:rsidRDefault="00432038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6</w:t>
            </w:r>
          </w:p>
        </w:tc>
      </w:tr>
      <w:tr w:rsidR="00CE3A3E" w:rsidRPr="00CE3A3E" w14:paraId="75A4F794" w14:textId="77777777" w:rsidTr="00C56EEF">
        <w:tc>
          <w:tcPr>
            <w:tcW w:w="663" w:type="pct"/>
          </w:tcPr>
          <w:p w14:paraId="5A064946" w14:textId="34729869" w:rsidR="00CE3A3E" w:rsidRPr="00CE3A3E" w:rsidRDefault="00CE3A3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CE3A3E">
              <w:rPr>
                <w:rFonts w:ascii="Times New Roman" w:hAnsi="Times New Roman" w:cs="Times New Roman"/>
                <w:sz w:val="16"/>
                <w:szCs w:val="21"/>
              </w:rPr>
              <w:t>Wagenaar 2010</w:t>
            </w:r>
          </w:p>
        </w:tc>
        <w:tc>
          <w:tcPr>
            <w:tcW w:w="684" w:type="pct"/>
          </w:tcPr>
          <w:p w14:paraId="3E35D587" w14:textId="536CFA20" w:rsidR="00CE3A3E" w:rsidRPr="00CE3A3E" w:rsidRDefault="00FA171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94" w:type="pct"/>
          </w:tcPr>
          <w:p w14:paraId="324D6061" w14:textId="16C47944" w:rsidR="00CE3A3E" w:rsidRPr="00CE3A3E" w:rsidRDefault="00FA171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</w:p>
        </w:tc>
        <w:tc>
          <w:tcPr>
            <w:tcW w:w="538" w:type="pct"/>
          </w:tcPr>
          <w:p w14:paraId="5D7735E3" w14:textId="0A6CDECD" w:rsidR="00CE3A3E" w:rsidRPr="00CE3A3E" w:rsidRDefault="00FA171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08" w:type="pct"/>
          </w:tcPr>
          <w:p w14:paraId="415B3EB3" w14:textId="797D3526" w:rsidR="00CE3A3E" w:rsidRPr="00CE3A3E" w:rsidRDefault="00FA171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63" w:type="pct"/>
          </w:tcPr>
          <w:p w14:paraId="64812ED1" w14:textId="0DAC21B0" w:rsidR="00CE3A3E" w:rsidRPr="00CE3A3E" w:rsidRDefault="00FA171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</w:p>
        </w:tc>
        <w:tc>
          <w:tcPr>
            <w:tcW w:w="455" w:type="pct"/>
          </w:tcPr>
          <w:p w14:paraId="4AEE074E" w14:textId="1F950DCB" w:rsidR="00CE3A3E" w:rsidRPr="00CE3A3E" w:rsidRDefault="00FA171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13" w:type="pct"/>
          </w:tcPr>
          <w:p w14:paraId="289B0D16" w14:textId="343EE8B5" w:rsidR="00CE3A3E" w:rsidRPr="00CE3A3E" w:rsidRDefault="00FA171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22" w:type="pct"/>
          </w:tcPr>
          <w:p w14:paraId="5F51BEFC" w14:textId="6C7237ED" w:rsidR="00CE3A3E" w:rsidRPr="00CE3A3E" w:rsidRDefault="00FA171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259" w:type="pct"/>
          </w:tcPr>
          <w:p w14:paraId="5E18BA03" w14:textId="74D86692" w:rsidR="00CE3A3E" w:rsidRPr="00CE3A3E" w:rsidRDefault="00FA1717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6</w:t>
            </w:r>
          </w:p>
        </w:tc>
      </w:tr>
      <w:tr w:rsidR="00CE3A3E" w:rsidRPr="00CE3A3E" w14:paraId="1D25F929" w14:textId="77777777" w:rsidTr="00C56EEF">
        <w:tc>
          <w:tcPr>
            <w:tcW w:w="663" w:type="pct"/>
          </w:tcPr>
          <w:p w14:paraId="13ABD495" w14:textId="2B4DB6FB" w:rsidR="00CE3A3E" w:rsidRPr="00CE3A3E" w:rsidRDefault="00CE3A3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CE3A3E">
              <w:rPr>
                <w:rFonts w:ascii="Times New Roman" w:hAnsi="Times New Roman" w:cs="Times New Roman"/>
                <w:sz w:val="16"/>
                <w:szCs w:val="21"/>
              </w:rPr>
              <w:t>Wiersinga 2008</w:t>
            </w:r>
          </w:p>
        </w:tc>
        <w:tc>
          <w:tcPr>
            <w:tcW w:w="684" w:type="pct"/>
          </w:tcPr>
          <w:p w14:paraId="4207077C" w14:textId="36A9CB26" w:rsidR="00CE3A3E" w:rsidRPr="00CE3A3E" w:rsidRDefault="00240C3A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94" w:type="pct"/>
          </w:tcPr>
          <w:p w14:paraId="22B6F218" w14:textId="2AE336B7" w:rsidR="00CE3A3E" w:rsidRPr="00CE3A3E" w:rsidRDefault="00240C3A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</w:p>
        </w:tc>
        <w:tc>
          <w:tcPr>
            <w:tcW w:w="538" w:type="pct"/>
          </w:tcPr>
          <w:p w14:paraId="5F725896" w14:textId="69B6D003" w:rsidR="00CE3A3E" w:rsidRPr="00CE3A3E" w:rsidRDefault="00240C3A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08" w:type="pct"/>
          </w:tcPr>
          <w:p w14:paraId="40BD527A" w14:textId="798F9BB6" w:rsidR="00CE3A3E" w:rsidRPr="00CE3A3E" w:rsidRDefault="00511C8D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63" w:type="pct"/>
          </w:tcPr>
          <w:p w14:paraId="3A11DFF2" w14:textId="2556F283" w:rsidR="00CE3A3E" w:rsidRPr="00CE3A3E" w:rsidRDefault="00240C3A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</w:p>
        </w:tc>
        <w:tc>
          <w:tcPr>
            <w:tcW w:w="455" w:type="pct"/>
          </w:tcPr>
          <w:p w14:paraId="5AC927A5" w14:textId="13A242E4" w:rsidR="00CE3A3E" w:rsidRPr="00CE3A3E" w:rsidRDefault="00240C3A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13" w:type="pct"/>
          </w:tcPr>
          <w:p w14:paraId="7202D1E2" w14:textId="52ECDA40" w:rsidR="00CE3A3E" w:rsidRPr="00CE3A3E" w:rsidRDefault="00240C3A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22" w:type="pct"/>
          </w:tcPr>
          <w:p w14:paraId="713ACF59" w14:textId="637DB6A5" w:rsidR="00CE3A3E" w:rsidRPr="00CE3A3E" w:rsidRDefault="00240C3A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259" w:type="pct"/>
          </w:tcPr>
          <w:p w14:paraId="78317A19" w14:textId="68D4B945" w:rsidR="00CE3A3E" w:rsidRPr="00CE3A3E" w:rsidRDefault="00240C3A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6</w:t>
            </w:r>
          </w:p>
        </w:tc>
      </w:tr>
      <w:tr w:rsidR="00CE3A3E" w:rsidRPr="00CE3A3E" w14:paraId="4C92B3C5" w14:textId="77777777" w:rsidTr="00C56EEF">
        <w:tc>
          <w:tcPr>
            <w:tcW w:w="663" w:type="pct"/>
          </w:tcPr>
          <w:p w14:paraId="54D458E9" w14:textId="5F7195EC" w:rsidR="00CE3A3E" w:rsidRPr="00CE3A3E" w:rsidRDefault="00CE3A3E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CE3A3E">
              <w:rPr>
                <w:rFonts w:ascii="Times New Roman" w:hAnsi="Times New Roman" w:cs="Times New Roman"/>
                <w:sz w:val="16"/>
                <w:szCs w:val="21"/>
              </w:rPr>
              <w:t>Zeerleder 2005</w:t>
            </w:r>
          </w:p>
        </w:tc>
        <w:tc>
          <w:tcPr>
            <w:tcW w:w="684" w:type="pct"/>
          </w:tcPr>
          <w:p w14:paraId="7163B344" w14:textId="43D48A65" w:rsidR="00CE3A3E" w:rsidRPr="00CE3A3E" w:rsidRDefault="00240C3A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94" w:type="pct"/>
          </w:tcPr>
          <w:p w14:paraId="18E122A1" w14:textId="4BCE27F9" w:rsidR="00CE3A3E" w:rsidRPr="00CE3A3E" w:rsidRDefault="00240C3A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</w:p>
        </w:tc>
        <w:tc>
          <w:tcPr>
            <w:tcW w:w="538" w:type="pct"/>
          </w:tcPr>
          <w:p w14:paraId="0FFA35C3" w14:textId="3EE048C9" w:rsidR="00CE3A3E" w:rsidRPr="00CE3A3E" w:rsidRDefault="00240C3A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08" w:type="pct"/>
          </w:tcPr>
          <w:p w14:paraId="0CED20F5" w14:textId="3D550BE1" w:rsidR="00CE3A3E" w:rsidRPr="00CE3A3E" w:rsidRDefault="00240C3A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63" w:type="pct"/>
          </w:tcPr>
          <w:p w14:paraId="00160371" w14:textId="02B58DCF" w:rsidR="00CE3A3E" w:rsidRPr="00CE3A3E" w:rsidRDefault="00240C3A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</w:p>
        </w:tc>
        <w:tc>
          <w:tcPr>
            <w:tcW w:w="455" w:type="pct"/>
          </w:tcPr>
          <w:p w14:paraId="678EAE83" w14:textId="0A0DF43A" w:rsidR="00CE3A3E" w:rsidRPr="00CE3A3E" w:rsidRDefault="00240C3A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413" w:type="pct"/>
          </w:tcPr>
          <w:p w14:paraId="67C9B4BA" w14:textId="545F0720" w:rsidR="00CE3A3E" w:rsidRPr="00CE3A3E" w:rsidRDefault="00240C3A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522" w:type="pct"/>
          </w:tcPr>
          <w:p w14:paraId="40272294" w14:textId="5CA12DFB" w:rsidR="00CE3A3E" w:rsidRPr="00CE3A3E" w:rsidRDefault="00240C3A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</w:p>
        </w:tc>
        <w:tc>
          <w:tcPr>
            <w:tcW w:w="259" w:type="pct"/>
          </w:tcPr>
          <w:p w14:paraId="38666DE5" w14:textId="2E6DDF29" w:rsidR="00CE3A3E" w:rsidRPr="00CE3A3E" w:rsidRDefault="00240C3A" w:rsidP="00CE3A3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6</w:t>
            </w:r>
          </w:p>
        </w:tc>
      </w:tr>
    </w:tbl>
    <w:p w14:paraId="1E5CF30F" w14:textId="7070806D" w:rsidR="004713C6" w:rsidRPr="00CE3A3E" w:rsidRDefault="004713C6">
      <w:pPr>
        <w:rPr>
          <w:rFonts w:ascii="Times New Roman" w:hAnsi="Times New Roman" w:cs="Times New Roman"/>
          <w:sz w:val="16"/>
          <w:szCs w:val="21"/>
        </w:rPr>
      </w:pPr>
    </w:p>
    <w:sectPr w:rsidR="004713C6" w:rsidRPr="00CE3A3E" w:rsidSect="0022390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12F5F5" w14:textId="77777777" w:rsidR="003F6CEF" w:rsidRDefault="003F6CEF" w:rsidP="00D073B6">
      <w:r>
        <w:separator/>
      </w:r>
    </w:p>
  </w:endnote>
  <w:endnote w:type="continuationSeparator" w:id="0">
    <w:p w14:paraId="066EF2DF" w14:textId="77777777" w:rsidR="003F6CEF" w:rsidRDefault="003F6CEF" w:rsidP="00D07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B77E83" w14:textId="77777777" w:rsidR="003F6CEF" w:rsidRDefault="003F6CEF" w:rsidP="00D073B6">
      <w:r>
        <w:separator/>
      </w:r>
    </w:p>
  </w:footnote>
  <w:footnote w:type="continuationSeparator" w:id="0">
    <w:p w14:paraId="69ABBCFF" w14:textId="77777777" w:rsidR="003F6CEF" w:rsidRDefault="003F6CEF" w:rsidP="00D073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132D72"/>
    <w:multiLevelType w:val="hybridMultilevel"/>
    <w:tmpl w:val="0576D9AC"/>
    <w:lvl w:ilvl="0" w:tplc="12F80BC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A6394"/>
    <w:rsid w:val="00010F09"/>
    <w:rsid w:val="00025144"/>
    <w:rsid w:val="0004139F"/>
    <w:rsid w:val="00041A4B"/>
    <w:rsid w:val="0004223D"/>
    <w:rsid w:val="00047ED3"/>
    <w:rsid w:val="00057B06"/>
    <w:rsid w:val="00080C86"/>
    <w:rsid w:val="0009757D"/>
    <w:rsid w:val="000C45AF"/>
    <w:rsid w:val="000D2D01"/>
    <w:rsid w:val="0011470E"/>
    <w:rsid w:val="001A12DA"/>
    <w:rsid w:val="001A45C3"/>
    <w:rsid w:val="001B32CB"/>
    <w:rsid w:val="001D1587"/>
    <w:rsid w:val="00223907"/>
    <w:rsid w:val="00240C3A"/>
    <w:rsid w:val="00251863"/>
    <w:rsid w:val="002665FA"/>
    <w:rsid w:val="00277D92"/>
    <w:rsid w:val="002B548F"/>
    <w:rsid w:val="002D6425"/>
    <w:rsid w:val="0034401E"/>
    <w:rsid w:val="003546BC"/>
    <w:rsid w:val="003651D2"/>
    <w:rsid w:val="00374745"/>
    <w:rsid w:val="003827C2"/>
    <w:rsid w:val="00391EB8"/>
    <w:rsid w:val="003B15B3"/>
    <w:rsid w:val="003C3050"/>
    <w:rsid w:val="003C4D5B"/>
    <w:rsid w:val="003F6CEF"/>
    <w:rsid w:val="00405E14"/>
    <w:rsid w:val="00432038"/>
    <w:rsid w:val="00434037"/>
    <w:rsid w:val="004713C6"/>
    <w:rsid w:val="004928DE"/>
    <w:rsid w:val="004A1DAA"/>
    <w:rsid w:val="004A7104"/>
    <w:rsid w:val="004B6166"/>
    <w:rsid w:val="004B7102"/>
    <w:rsid w:val="004D2665"/>
    <w:rsid w:val="004F6664"/>
    <w:rsid w:val="00511C8D"/>
    <w:rsid w:val="00543DBB"/>
    <w:rsid w:val="005836CF"/>
    <w:rsid w:val="005851B7"/>
    <w:rsid w:val="005B7260"/>
    <w:rsid w:val="0066469C"/>
    <w:rsid w:val="00680064"/>
    <w:rsid w:val="0068255E"/>
    <w:rsid w:val="006C284B"/>
    <w:rsid w:val="006D6BC0"/>
    <w:rsid w:val="006E74BF"/>
    <w:rsid w:val="006F12AE"/>
    <w:rsid w:val="006F4A44"/>
    <w:rsid w:val="0070346D"/>
    <w:rsid w:val="00712AD7"/>
    <w:rsid w:val="00722AA8"/>
    <w:rsid w:val="0072745B"/>
    <w:rsid w:val="00731259"/>
    <w:rsid w:val="00752C99"/>
    <w:rsid w:val="007571C6"/>
    <w:rsid w:val="00764EBD"/>
    <w:rsid w:val="00795620"/>
    <w:rsid w:val="007A1152"/>
    <w:rsid w:val="007B78D2"/>
    <w:rsid w:val="00827A37"/>
    <w:rsid w:val="0085265F"/>
    <w:rsid w:val="00882509"/>
    <w:rsid w:val="00903680"/>
    <w:rsid w:val="009A6394"/>
    <w:rsid w:val="009B023A"/>
    <w:rsid w:val="009C5EC0"/>
    <w:rsid w:val="009E1462"/>
    <w:rsid w:val="009E761C"/>
    <w:rsid w:val="00A13EC0"/>
    <w:rsid w:val="00A211B9"/>
    <w:rsid w:val="00A26DE6"/>
    <w:rsid w:val="00A37920"/>
    <w:rsid w:val="00A43E3B"/>
    <w:rsid w:val="00A53EE3"/>
    <w:rsid w:val="00A80C91"/>
    <w:rsid w:val="00B369BE"/>
    <w:rsid w:val="00BC518D"/>
    <w:rsid w:val="00BE0907"/>
    <w:rsid w:val="00BE559F"/>
    <w:rsid w:val="00C1532A"/>
    <w:rsid w:val="00C37B2B"/>
    <w:rsid w:val="00C56EEF"/>
    <w:rsid w:val="00C70AC9"/>
    <w:rsid w:val="00CD04FA"/>
    <w:rsid w:val="00CE3A3E"/>
    <w:rsid w:val="00D073B6"/>
    <w:rsid w:val="00D116CC"/>
    <w:rsid w:val="00D11D60"/>
    <w:rsid w:val="00D2056A"/>
    <w:rsid w:val="00D218F2"/>
    <w:rsid w:val="00D37C8D"/>
    <w:rsid w:val="00D4544B"/>
    <w:rsid w:val="00D64AD9"/>
    <w:rsid w:val="00D77067"/>
    <w:rsid w:val="00D80BF4"/>
    <w:rsid w:val="00E21232"/>
    <w:rsid w:val="00E57D34"/>
    <w:rsid w:val="00E60E10"/>
    <w:rsid w:val="00EB3246"/>
    <w:rsid w:val="00F00670"/>
    <w:rsid w:val="00F064BE"/>
    <w:rsid w:val="00F06A74"/>
    <w:rsid w:val="00F46DEF"/>
    <w:rsid w:val="00F76F3F"/>
    <w:rsid w:val="00FA1717"/>
    <w:rsid w:val="00FB3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5CF226"/>
  <w15:docId w15:val="{310896E1-1375-4554-8215-746D80B78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39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073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073B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073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073B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77D9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77D92"/>
    <w:rPr>
      <w:sz w:val="18"/>
      <w:szCs w:val="18"/>
    </w:rPr>
  </w:style>
  <w:style w:type="paragraph" w:styleId="aa">
    <w:name w:val="List Paragraph"/>
    <w:basedOn w:val="a"/>
    <w:uiPriority w:val="34"/>
    <w:qFormat/>
    <w:rsid w:val="00543DB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29794D-9ECC-4E1F-88B7-33131CF316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9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ion</dc:creator>
  <cp:lastModifiedBy>宫孟琦</cp:lastModifiedBy>
  <cp:revision>43</cp:revision>
  <dcterms:created xsi:type="dcterms:W3CDTF">2016-11-11T02:28:00Z</dcterms:created>
  <dcterms:modified xsi:type="dcterms:W3CDTF">2018-02-20T08:18:00Z</dcterms:modified>
</cp:coreProperties>
</file>